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1B033" w14:textId="2382D18F" w:rsidR="00C00046" w:rsidRPr="00A57E62" w:rsidRDefault="00C00046" w:rsidP="00C00046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 2:   Forest Plots</w:t>
      </w:r>
    </w:p>
    <w:p w14:paraId="43218512" w14:textId="7777777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FAD6C8" w14:textId="35C1E665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753E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a. Anxiety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 xml:space="preserve">Figure </w:t>
      </w:r>
      <w:r w:rsidR="001753E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b.Vigour</w:t>
      </w:r>
    </w:p>
    <w:p w14:paraId="6D0EAF4A" w14:textId="77777777" w:rsidR="00C00046" w:rsidRPr="00E63C4E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248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1181DB31" wp14:editId="3DC2AAFC">
            <wp:simplePos x="0" y="0"/>
            <wp:positionH relativeFrom="column">
              <wp:posOffset>3136900</wp:posOffset>
            </wp:positionH>
            <wp:positionV relativeFrom="paragraph">
              <wp:posOffset>4445</wp:posOffset>
            </wp:positionV>
            <wp:extent cx="2397760" cy="1440180"/>
            <wp:effectExtent l="0" t="0" r="2540" b="762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65"/>
                    <a:stretch/>
                  </pic:blipFill>
                  <pic:spPr bwMode="auto">
                    <a:xfrm>
                      <a:off x="0" y="0"/>
                      <a:ext cx="2397760" cy="1440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E3957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70266A9F" wp14:editId="0CD5573E">
            <wp:extent cx="2258060" cy="149034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60603"/>
                    <a:stretch/>
                  </pic:blipFill>
                  <pic:spPr bwMode="auto">
                    <a:xfrm>
                      <a:off x="0" y="0"/>
                      <a:ext cx="2258060" cy="1490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794CE" w14:textId="7777777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C48479" w14:textId="572F248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753E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c. Depression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 xml:space="preserve">Figure </w:t>
      </w:r>
      <w:r w:rsidR="001753E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d.</w:t>
      </w:r>
      <w:r w:rsidR="00F37D6D">
        <w:rPr>
          <w:rFonts w:ascii="Times New Roman" w:hAnsi="Times New Roman" w:cs="Times New Roman"/>
          <w:b/>
          <w:bCs/>
          <w:sz w:val="24"/>
          <w:szCs w:val="24"/>
        </w:rPr>
        <w:t xml:space="preserve"> Positive Affect</w:t>
      </w:r>
    </w:p>
    <w:p w14:paraId="0D1ABD13" w14:textId="6F41B572" w:rsidR="00C00046" w:rsidRDefault="00F37D6D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color w:val="4472C4" w:themeColor="accent1"/>
        </w:rPr>
        <w:drawing>
          <wp:anchor distT="0" distB="0" distL="114300" distR="114300" simplePos="0" relativeHeight="251664384" behindDoc="0" locked="0" layoutInCell="1" allowOverlap="1" wp14:anchorId="5DA3D633" wp14:editId="57B264B3">
            <wp:simplePos x="0" y="0"/>
            <wp:positionH relativeFrom="column">
              <wp:posOffset>3228975</wp:posOffset>
            </wp:positionH>
            <wp:positionV relativeFrom="paragraph">
              <wp:posOffset>125095</wp:posOffset>
            </wp:positionV>
            <wp:extent cx="2516505" cy="1077595"/>
            <wp:effectExtent l="0" t="0" r="0" b="8255"/>
            <wp:wrapSquare wrapText="bothSides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170" r="216" b="36432"/>
                    <a:stretch/>
                  </pic:blipFill>
                  <pic:spPr bwMode="auto">
                    <a:xfrm>
                      <a:off x="0" y="0"/>
                      <a:ext cx="2516505" cy="1077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0046" w:rsidRPr="00322480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68273505" wp14:editId="3B553A8A">
            <wp:extent cx="2397760" cy="1440180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58165"/>
                    <a:stretch/>
                  </pic:blipFill>
                  <pic:spPr bwMode="auto">
                    <a:xfrm>
                      <a:off x="0" y="0"/>
                      <a:ext cx="2397760" cy="1440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00046" w:rsidRPr="00322480">
        <w:rPr>
          <w:noProof/>
        </w:rPr>
        <w:t xml:space="preserve"> </w:t>
      </w:r>
    </w:p>
    <w:p w14:paraId="55D42E55" w14:textId="7777777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026811" w14:textId="7BFEC090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753E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e. Anger/hostility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</w:rPr>
        <w:tab/>
        <w:t xml:space="preserve">Figure </w:t>
      </w:r>
      <w:r w:rsidR="001753E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f. Fatigue</w:t>
      </w:r>
    </w:p>
    <w:p w14:paraId="1F5F3150" w14:textId="7777777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248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1312" behindDoc="0" locked="0" layoutInCell="1" allowOverlap="1" wp14:anchorId="3A3733DD" wp14:editId="72CD8065">
            <wp:simplePos x="0" y="0"/>
            <wp:positionH relativeFrom="column">
              <wp:posOffset>3206750</wp:posOffset>
            </wp:positionH>
            <wp:positionV relativeFrom="paragraph">
              <wp:posOffset>10795</wp:posOffset>
            </wp:positionV>
            <wp:extent cx="2385060" cy="1440180"/>
            <wp:effectExtent l="0" t="0" r="0" b="762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87"/>
                    <a:stretch/>
                  </pic:blipFill>
                  <pic:spPr bwMode="auto">
                    <a:xfrm>
                      <a:off x="0" y="0"/>
                      <a:ext cx="2385060" cy="1440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480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50C39E19" wp14:editId="7B950536">
            <wp:extent cx="2397760" cy="1440180"/>
            <wp:effectExtent l="0" t="0" r="254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58165"/>
                    <a:stretch/>
                  </pic:blipFill>
                  <pic:spPr bwMode="auto">
                    <a:xfrm>
                      <a:off x="0" y="0"/>
                      <a:ext cx="2397760" cy="1440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F39B70" w14:textId="7777777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9ED535" w14:textId="77777777" w:rsidR="00C00046" w:rsidRDefault="00C00046" w:rsidP="00C000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660A99" w14:textId="77777777" w:rsidR="00C00046" w:rsidRDefault="00C00046" w:rsidP="00C00046">
      <w:pPr>
        <w:rPr>
          <w:rFonts w:ascii="Times New Roman" w:hAnsi="Times New Roman" w:cs="Times New Roman"/>
          <w:sz w:val="24"/>
          <w:szCs w:val="24"/>
        </w:rPr>
      </w:pPr>
    </w:p>
    <w:p w14:paraId="4EB18033" w14:textId="772E5FC0" w:rsidR="00C00046" w:rsidRDefault="00C00046" w:rsidP="00C00046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Figure </w:t>
      </w:r>
      <w:r w:rsidR="001753E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g. </w:t>
      </w:r>
      <w:r w:rsidRPr="005223AB">
        <w:rPr>
          <w:rFonts w:ascii="Times New Roman" w:hAnsi="Times New Roman" w:cs="Times New Roman"/>
          <w:b/>
          <w:bCs/>
          <w:sz w:val="24"/>
          <w:szCs w:val="24"/>
        </w:rPr>
        <w:t>Sub-group analysis Forest Plot</w:t>
      </w:r>
    </w:p>
    <w:p w14:paraId="0A8FFEAB" w14:textId="7777777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9AD4D" w14:textId="7777777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473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2336" behindDoc="0" locked="0" layoutInCell="1" allowOverlap="1" wp14:anchorId="1EF5EA8C" wp14:editId="5B33AF23">
            <wp:simplePos x="0" y="0"/>
            <wp:positionH relativeFrom="column">
              <wp:posOffset>304800</wp:posOffset>
            </wp:positionH>
            <wp:positionV relativeFrom="paragraph">
              <wp:posOffset>5715</wp:posOffset>
            </wp:positionV>
            <wp:extent cx="2505710" cy="2387600"/>
            <wp:effectExtent l="0" t="0" r="889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282" b="21009"/>
                    <a:stretch/>
                  </pic:blipFill>
                  <pic:spPr bwMode="auto">
                    <a:xfrm>
                      <a:off x="0" y="0"/>
                      <a:ext cx="2505710" cy="238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EA523E" w14:textId="7777777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628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8D2A6FB" wp14:editId="745CE025">
                <wp:simplePos x="0" y="0"/>
                <wp:positionH relativeFrom="column">
                  <wp:posOffset>1943100</wp:posOffset>
                </wp:positionH>
                <wp:positionV relativeFrom="paragraph">
                  <wp:posOffset>5715</wp:posOffset>
                </wp:positionV>
                <wp:extent cx="793750" cy="19113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3750" cy="1911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0FDA0A" w14:textId="77777777" w:rsidR="00C00046" w:rsidRPr="00F207C1" w:rsidRDefault="00C00046" w:rsidP="00C0004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4"/>
                                <w:szCs w:val="4"/>
                              </w:rPr>
                            </w:pPr>
                          </w:p>
                          <w:p w14:paraId="3D2C6901" w14:textId="77777777" w:rsidR="00C00046" w:rsidRPr="005223AB" w:rsidRDefault="00C00046" w:rsidP="00C0004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223AB">
                              <w:rPr>
                                <w:rFonts w:ascii="Times New Roman" w:hAnsi="Times New Roman" w:cs="Times New Roman"/>
                              </w:rPr>
                              <w:t>Females</w:t>
                            </w:r>
                          </w:p>
                          <w:p w14:paraId="6BC52E1E" w14:textId="77777777" w:rsidR="00C00046" w:rsidRPr="005223AB" w:rsidRDefault="00C00046" w:rsidP="00C0004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6871E2D" w14:textId="77777777" w:rsidR="00C00046" w:rsidRPr="005223AB" w:rsidRDefault="00C00046" w:rsidP="00C0004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89D5FC5" w14:textId="77777777" w:rsidR="00C00046" w:rsidRPr="005223AB" w:rsidRDefault="00C00046" w:rsidP="00C0004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223AB">
                              <w:rPr>
                                <w:rFonts w:ascii="Times New Roman" w:hAnsi="Times New Roman" w:cs="Times New Roman"/>
                              </w:rPr>
                              <w:t>Males</w:t>
                            </w:r>
                          </w:p>
                          <w:p w14:paraId="186FBD9E" w14:textId="77777777" w:rsidR="00C00046" w:rsidRPr="005223AB" w:rsidRDefault="00C00046" w:rsidP="00C0004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1CA20F5" w14:textId="77777777" w:rsidR="00C00046" w:rsidRPr="005223AB" w:rsidRDefault="00C00046" w:rsidP="00C0004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223AB">
                              <w:rPr>
                                <w:rFonts w:ascii="Times New Roman" w:hAnsi="Times New Roman" w:cs="Times New Roman"/>
                              </w:rPr>
                              <w:t>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D2A6F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3pt;margin-top:.45pt;width:62.5pt;height:150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" filled="f" stroked="f">
                <v:textbox>
                  <w:txbxContent>
                    <w:p w14:paraId="2A0FDA0A" w14:textId="77777777" w:rsidR="00C00046" w:rsidRPr="00F207C1" w:rsidRDefault="00C00046" w:rsidP="00C0004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4"/>
                          <w:szCs w:val="4"/>
                        </w:rPr>
                      </w:pPr>
                    </w:p>
                    <w:p w14:paraId="3D2C6901" w14:textId="77777777" w:rsidR="00C00046" w:rsidRPr="005223AB" w:rsidRDefault="00C00046" w:rsidP="00C0004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223AB">
                        <w:rPr>
                          <w:rFonts w:ascii="Times New Roman" w:hAnsi="Times New Roman" w:cs="Times New Roman"/>
                        </w:rPr>
                        <w:t>Females</w:t>
                      </w:r>
                    </w:p>
                    <w:p w14:paraId="6BC52E1E" w14:textId="77777777" w:rsidR="00C00046" w:rsidRPr="005223AB" w:rsidRDefault="00C00046" w:rsidP="00C0004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6871E2D" w14:textId="77777777" w:rsidR="00C00046" w:rsidRPr="005223AB" w:rsidRDefault="00C00046" w:rsidP="00C0004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089D5FC5" w14:textId="77777777" w:rsidR="00C00046" w:rsidRPr="005223AB" w:rsidRDefault="00C00046" w:rsidP="00C0004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223AB">
                        <w:rPr>
                          <w:rFonts w:ascii="Times New Roman" w:hAnsi="Times New Roman" w:cs="Times New Roman"/>
                        </w:rPr>
                        <w:t>Males</w:t>
                      </w:r>
                    </w:p>
                    <w:p w14:paraId="186FBD9E" w14:textId="77777777" w:rsidR="00C00046" w:rsidRPr="005223AB" w:rsidRDefault="00C00046" w:rsidP="00C00046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1CA20F5" w14:textId="77777777" w:rsidR="00C00046" w:rsidRPr="005223AB" w:rsidRDefault="00C00046" w:rsidP="00C0004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223AB">
                        <w:rPr>
                          <w:rFonts w:ascii="Times New Roman" w:hAnsi="Times New Roman" w:cs="Times New Roman"/>
                        </w:rPr>
                        <w:t>Al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61E440" w14:textId="7777777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7E28EB" w14:textId="77777777" w:rsidR="00C00046" w:rsidRDefault="00C00046" w:rsidP="00C000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F485A7" w14:textId="77777777" w:rsidR="00C00046" w:rsidRDefault="00C00046" w:rsidP="00C0004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8400B" w14:textId="77777777" w:rsidR="00C00046" w:rsidRDefault="00C00046" w:rsidP="00C0004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107DC0D0" w14:textId="77777777" w:rsidR="00C00046" w:rsidRDefault="00C00046" w:rsidP="00C0004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435AA4BC" w14:textId="77777777" w:rsidR="00C00046" w:rsidRDefault="00C00046" w:rsidP="00C0004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E8A7B" w14:textId="77777777" w:rsidR="00C00046" w:rsidRDefault="00C00046" w:rsidP="00C0004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36C33D6B" w14:textId="77777777" w:rsidR="00C00046" w:rsidRDefault="00C00046" w:rsidP="00C0004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7F634" w14:textId="77777777" w:rsidR="00C00046" w:rsidRDefault="00C00046" w:rsidP="00C0004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D1BE7" w14:textId="77777777" w:rsidR="00C00046" w:rsidRDefault="00C00046" w:rsidP="00C0004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634663A" w14:textId="77777777" w:rsidR="00C00046" w:rsidRDefault="00C00046" w:rsidP="00C00046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429BD6" w14:textId="77777777" w:rsidR="00C00046" w:rsidRDefault="00C00046" w:rsidP="00C00046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10F46" w14:textId="77777777" w:rsidR="000C1806" w:rsidRDefault="000C1806"/>
    <w:sectPr w:rsidR="000C1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046"/>
    <w:rsid w:val="000C1806"/>
    <w:rsid w:val="001753E1"/>
    <w:rsid w:val="00C00046"/>
    <w:rsid w:val="00F3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3F940"/>
  <w15:chartTrackingRefBased/>
  <w15:docId w15:val="{5F6205CF-4112-49D9-ADAA-45947CF24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004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000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004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icks</dc:creator>
  <cp:keywords/>
  <dc:description/>
  <cp:lastModifiedBy>Claire Wicks</cp:lastModifiedBy>
  <cp:revision>3</cp:revision>
  <dcterms:created xsi:type="dcterms:W3CDTF">2021-09-21T10:29:00Z</dcterms:created>
  <dcterms:modified xsi:type="dcterms:W3CDTF">2021-11-02T14:08:00Z</dcterms:modified>
</cp:coreProperties>
</file>